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71C2B" w14:textId="016B8287" w:rsidR="00017D69" w:rsidRPr="002C5DB3" w:rsidRDefault="00017D69" w:rsidP="00017D6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File </w:t>
      </w:r>
      <w:r w:rsidR="007B795A">
        <w:rPr>
          <w:rFonts w:ascii="Times New Roman" w:hAnsi="Times New Roman" w:cs="Times New Roman"/>
        </w:rPr>
        <w:t>C</w:t>
      </w:r>
    </w:p>
    <w:p w14:paraId="5CD08625" w14:textId="77777777" w:rsidR="00017D69" w:rsidRPr="002C5DB3" w:rsidRDefault="00017D69" w:rsidP="00017D69">
      <w:pPr>
        <w:rPr>
          <w:rFonts w:ascii="Times New Roman" w:hAnsi="Times New Roman" w:cs="Times New Roman"/>
        </w:rPr>
      </w:pPr>
    </w:p>
    <w:p w14:paraId="46B72231" w14:textId="64A54C52" w:rsidR="00017D69" w:rsidRPr="002C5DB3" w:rsidRDefault="00BF4A13" w:rsidP="00017D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AT Questions</w:t>
      </w:r>
    </w:p>
    <w:p w14:paraId="7AA78917" w14:textId="77777777" w:rsidR="00017D69" w:rsidRPr="002C5DB3" w:rsidRDefault="00017D69" w:rsidP="00017D69">
      <w:pPr>
        <w:rPr>
          <w:rFonts w:ascii="Times New Roman" w:hAnsi="Times New Roman" w:cs="Times New Roman"/>
        </w:rPr>
      </w:pPr>
    </w:p>
    <w:p w14:paraId="084328A7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S1. Are there clear research questions?</w:t>
      </w:r>
      <w:r w:rsidRPr="002C5DB3">
        <w:rPr>
          <w:rFonts w:ascii="Times New Roman" w:hAnsi="Times New Roman" w:cs="Times New Roman"/>
        </w:rPr>
        <w:tab/>
      </w:r>
    </w:p>
    <w:p w14:paraId="137B345C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S2. Do the collected data allow to address the research question?</w:t>
      </w:r>
      <w:r w:rsidRPr="002C5DB3">
        <w:rPr>
          <w:rFonts w:ascii="Times New Roman" w:hAnsi="Times New Roman" w:cs="Times New Roman"/>
        </w:rPr>
        <w:tab/>
      </w:r>
    </w:p>
    <w:p w14:paraId="78946EE8" w14:textId="77777777" w:rsidR="00017D69" w:rsidRPr="002C5DB3" w:rsidRDefault="00017D69" w:rsidP="00017D69">
      <w:pPr>
        <w:rPr>
          <w:rFonts w:ascii="Times New Roman" w:hAnsi="Times New Roman" w:cs="Times New Roman"/>
        </w:rPr>
      </w:pPr>
    </w:p>
    <w:p w14:paraId="716FB10A" w14:textId="77777777" w:rsidR="00017D69" w:rsidRPr="002C5DB3" w:rsidRDefault="00017D69" w:rsidP="00017D69">
      <w:pPr>
        <w:rPr>
          <w:rFonts w:ascii="Times New Roman" w:hAnsi="Times New Roman" w:cs="Times New Roman"/>
          <w:b/>
          <w:bCs/>
        </w:rPr>
      </w:pPr>
      <w:r w:rsidRPr="002C5DB3">
        <w:rPr>
          <w:rFonts w:ascii="Times New Roman" w:hAnsi="Times New Roman" w:cs="Times New Roman"/>
          <w:b/>
          <w:bCs/>
        </w:rPr>
        <w:t>RCT</w:t>
      </w:r>
    </w:p>
    <w:p w14:paraId="64E7C916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2.1 Is randomisation appropriately performed?</w:t>
      </w:r>
      <w:r w:rsidRPr="002C5DB3">
        <w:rPr>
          <w:rFonts w:ascii="Times New Roman" w:hAnsi="Times New Roman" w:cs="Times New Roman"/>
        </w:rPr>
        <w:tab/>
      </w:r>
    </w:p>
    <w:p w14:paraId="2B1A45F5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2.2 Are the groups comparable at baseline?</w:t>
      </w:r>
      <w:r w:rsidRPr="002C5DB3">
        <w:rPr>
          <w:rFonts w:ascii="Times New Roman" w:hAnsi="Times New Roman" w:cs="Times New Roman"/>
        </w:rPr>
        <w:tab/>
      </w:r>
    </w:p>
    <w:p w14:paraId="29FA903D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2.3 Are there complete outcome data?</w:t>
      </w:r>
      <w:r w:rsidRPr="002C5DB3">
        <w:rPr>
          <w:rFonts w:ascii="Times New Roman" w:hAnsi="Times New Roman" w:cs="Times New Roman"/>
        </w:rPr>
        <w:tab/>
      </w:r>
    </w:p>
    <w:p w14:paraId="0C7C2B89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2.4 Are outcome assessors blinded to the intervention provided?</w:t>
      </w:r>
      <w:r w:rsidRPr="002C5DB3">
        <w:rPr>
          <w:rFonts w:ascii="Times New Roman" w:hAnsi="Times New Roman" w:cs="Times New Roman"/>
        </w:rPr>
        <w:tab/>
      </w:r>
    </w:p>
    <w:p w14:paraId="129EE32A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2.5 Did the participants adhere to the assigned intervention?</w:t>
      </w:r>
      <w:r w:rsidRPr="002C5DB3">
        <w:rPr>
          <w:rFonts w:ascii="Times New Roman" w:hAnsi="Times New Roman" w:cs="Times New Roman"/>
        </w:rPr>
        <w:tab/>
      </w:r>
    </w:p>
    <w:p w14:paraId="747D852A" w14:textId="77777777" w:rsidR="00017D69" w:rsidRPr="002C5DB3" w:rsidRDefault="00017D69" w:rsidP="00017D69">
      <w:pPr>
        <w:rPr>
          <w:rFonts w:ascii="Times New Roman" w:hAnsi="Times New Roman" w:cs="Times New Roman"/>
        </w:rPr>
      </w:pPr>
    </w:p>
    <w:p w14:paraId="0E6AA455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  <w:b/>
          <w:bCs/>
        </w:rPr>
        <w:t>Non-Randomised Quantitative</w:t>
      </w:r>
    </w:p>
    <w:p w14:paraId="2C2EFEF6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3.1 Are the participants representative of the target population?</w:t>
      </w:r>
      <w:r w:rsidRPr="002C5DB3">
        <w:rPr>
          <w:rFonts w:ascii="Times New Roman" w:hAnsi="Times New Roman" w:cs="Times New Roman"/>
        </w:rPr>
        <w:tab/>
      </w:r>
    </w:p>
    <w:p w14:paraId="21F7F20B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3.2 Are measures appropriate regarding both the outcome and intervention (or exposure)?</w:t>
      </w:r>
      <w:r w:rsidRPr="002C5DB3">
        <w:rPr>
          <w:rFonts w:ascii="Times New Roman" w:hAnsi="Times New Roman" w:cs="Times New Roman"/>
        </w:rPr>
        <w:tab/>
      </w:r>
    </w:p>
    <w:p w14:paraId="400D5F32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3.3 Are there complete outcome data?</w:t>
      </w:r>
      <w:r w:rsidRPr="002C5DB3">
        <w:rPr>
          <w:rFonts w:ascii="Times New Roman" w:hAnsi="Times New Roman" w:cs="Times New Roman"/>
        </w:rPr>
        <w:tab/>
      </w:r>
    </w:p>
    <w:p w14:paraId="5C09DAC7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3.4 Are the confounders accounted for in the design and analysis?</w:t>
      </w:r>
      <w:r w:rsidRPr="002C5DB3">
        <w:rPr>
          <w:rFonts w:ascii="Times New Roman" w:hAnsi="Times New Roman" w:cs="Times New Roman"/>
        </w:rPr>
        <w:tab/>
      </w:r>
    </w:p>
    <w:p w14:paraId="011AE76D" w14:textId="77777777" w:rsidR="00017D69" w:rsidRPr="002C5DB3" w:rsidRDefault="00017D69" w:rsidP="00017D69">
      <w:p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3.5 During the study period, is the intervention administered (or exposure occurred) as intended?</w:t>
      </w:r>
    </w:p>
    <w:p w14:paraId="3277201C" w14:textId="77777777" w:rsidR="007D34AA" w:rsidRDefault="007D34AA"/>
    <w:sectPr w:rsidR="007D34AA" w:rsidSect="00057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D69"/>
    <w:rsid w:val="00017D69"/>
    <w:rsid w:val="00057230"/>
    <w:rsid w:val="000B5F51"/>
    <w:rsid w:val="000C478D"/>
    <w:rsid w:val="000D04D7"/>
    <w:rsid w:val="00120BBF"/>
    <w:rsid w:val="001E14C4"/>
    <w:rsid w:val="00346347"/>
    <w:rsid w:val="007B795A"/>
    <w:rsid w:val="007D34AA"/>
    <w:rsid w:val="00BF4A13"/>
    <w:rsid w:val="00C55AFD"/>
    <w:rsid w:val="00CC16D1"/>
    <w:rsid w:val="00D03EB6"/>
    <w:rsid w:val="00D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17147"/>
  <w15:chartTrackingRefBased/>
  <w15:docId w15:val="{07B9017D-F037-495B-AEE9-6A4D21D1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D6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7D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D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D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D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D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D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D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D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D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D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D6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D6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D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1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, Billy A.G.</dc:creator>
  <cp:keywords/>
  <dc:description/>
  <cp:lastModifiedBy>Kim Final Deliverables</cp:lastModifiedBy>
  <cp:revision>4</cp:revision>
  <dcterms:created xsi:type="dcterms:W3CDTF">2026-02-26T17:05:00Z</dcterms:created>
  <dcterms:modified xsi:type="dcterms:W3CDTF">2026-05-06T00:29:00Z</dcterms:modified>
</cp:coreProperties>
</file>